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7153"/>
        <w:gridCol w:w="641"/>
      </w:tblGrid>
      <w:tr w:rsidR="00886593" w:rsidRPr="00886593" w14:paraId="5925C96C" w14:textId="715B6FAA" w:rsidTr="0031715A">
        <w:tc>
          <w:tcPr>
            <w:tcW w:w="9010" w:type="dxa"/>
            <w:gridSpan w:val="3"/>
          </w:tcPr>
          <w:p w14:paraId="5BD7BB20" w14:textId="331B347F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12 July 2025</w:t>
            </w:r>
          </w:p>
        </w:tc>
      </w:tr>
      <w:tr w:rsidR="00886593" w:rsidRPr="00886593" w14:paraId="5E4C2D96" w14:textId="7E32A9E4" w:rsidTr="00886593">
        <w:tc>
          <w:tcPr>
            <w:tcW w:w="1138" w:type="dxa"/>
          </w:tcPr>
          <w:p w14:paraId="19AD0EE6" w14:textId="065A035F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Pubmed</w:t>
            </w:r>
            <w:proofErr w:type="spellEnd"/>
          </w:p>
        </w:tc>
        <w:tc>
          <w:tcPr>
            <w:tcW w:w="7230" w:type="dxa"/>
          </w:tcPr>
          <w:p w14:paraId="05A5C031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( ("margin*" OR "border*" OR "edge*" OR "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delineat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*" OR "rim" OR "boundary*" OR "outline*" OR "contour*" OR "periphery" OR "margin delineation" OR "tumor margin" OR "tumor border") AND ("contrast" OR "contrast agent*" OR "contrast enhancement" OR "contrast media" OR "contrast material" OR "contrast dye" OR "contrast medium" OR "paramagnetic agent*" OR "imaging agent*") AND (nanoparticle* OR "nano particle*" OR nanotech* OR "nanotechnology" OR "nanostructure*" OR "quantum dot*" OR "superparamagnetic iron oxide" OR SPIO OR "ultrasmall superparamagnetic iron oxide" OR USPIO OR "iron oxide nanoparticle*" OR "magnetic nanoparticle*" OR "magnetite nanoparticle*" OR "liposomal nanoparticle*" OR "polymeric nanoparticle*" OR "gold nanoparticle*" OR "metallic nanoparticle*" OR "carbon nanoparticle*" OR "nanocrystal*" OR "nanocomposite*") AND (MRI OR "magnetic resonance imaging" OR "magnetic resonance" OR "MR imaging" OR "magnetic resonance image*" OR "magnetic resonance scan*" OR "MR scan*") AND ("brain tumor*" OR glioma* OR "glioblastoma*" OR "astrocytoma*" OR "oligodendroglioma*" OR "ependymoma*" OR "medulloblastoma*" OR "brain neoplasm*" OR "central nervous system tumor*" OR "CNS tumor*" OR "meningioma*" OR "primary brain tumor*" OR "intracranial tumor*") )</w:t>
            </w:r>
          </w:p>
          <w:p w14:paraId="1F215F27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42" w:type="dxa"/>
          </w:tcPr>
          <w:p w14:paraId="78AC85E9" w14:textId="24D03BF6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70</w:t>
            </w:r>
          </w:p>
        </w:tc>
      </w:tr>
      <w:tr w:rsidR="00886593" w:rsidRPr="00886593" w14:paraId="3936D091" w14:textId="0D9A460A" w:rsidTr="00886593">
        <w:tc>
          <w:tcPr>
            <w:tcW w:w="1138" w:type="dxa"/>
          </w:tcPr>
          <w:p w14:paraId="2B7DCC34" w14:textId="2DD54FB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Scopus</w:t>
            </w:r>
          </w:p>
        </w:tc>
        <w:tc>
          <w:tcPr>
            <w:tcW w:w="7230" w:type="dxa"/>
          </w:tcPr>
          <w:p w14:paraId="4739D65C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</w:rPr>
            </w:pPr>
            <w:r w:rsidRPr="00886593">
              <w:rPr>
                <w:rFonts w:asciiTheme="majorBidi" w:hAnsiTheme="majorBidi" w:cstheme="majorBidi"/>
              </w:rPr>
              <w:t>( TITLE-ABS-KEY ( ( "margin*" OR "border*" OR "edge*" OR "</w:t>
            </w:r>
            <w:proofErr w:type="spellStart"/>
            <w:r w:rsidRPr="00886593">
              <w:rPr>
                <w:rFonts w:asciiTheme="majorBidi" w:hAnsiTheme="majorBidi" w:cstheme="majorBidi"/>
              </w:rPr>
              <w:t>delineat</w:t>
            </w:r>
            <w:proofErr w:type="spellEnd"/>
            <w:r w:rsidRPr="00886593">
              <w:rPr>
                <w:rFonts w:asciiTheme="majorBidi" w:hAnsiTheme="majorBidi" w:cstheme="majorBidi"/>
              </w:rPr>
              <w:t>*" OR "rim" OR "boundary*" OR "outline*" OR "contour*" OR "periphery" OR "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 margin" OR "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 border" ) AND ( "contrast" OR "contrast agent*" OR "contrast enhancement" OR "contrast media" OR "contrast material" OR "contrast dye" OR "paramagnetic agent*" OR "imaging agent*" ) AND ( nanoparticle* OR "nano particle*" OR nanotech* OR "nanotechnology" OR "nanostructure*" OR "quantum dot*" OR "superparamagnetic iron oxide" OR SPIO OR USPIO OR "iron oxide nanoparticle*" OR "magnetic nanoparticle*" OR "magnetite nanoparticle*" OR "liposomal nanoparticle*" OR "polymeric nanoparticle*" OR "gold nanoparticle*" OR "metallic nanoparticle*" OR "carbon nanoparticle*" OR "nanocrystal*" OR "nanocomposite*" ) AND ( MRI OR "magnetic resonance imaging" OR "magnetic resonance" OR "MR imaging" OR "magnetic resonance image*" OR "magnetic resonance scan*" OR "MR scan*" ) AND ( "brain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glioma* OR "glioblastoma*" OR "astrocytoma*" OR "oligodendroglioma*" OR "ependymoma*" OR "medulloblastoma*" OR "brain neoplasm*" OR "central nervous system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"CNS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"meningioma*" OR "primary brain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"intracranial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>*" ) ) )</w:t>
            </w:r>
          </w:p>
          <w:p w14:paraId="140FB246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42" w:type="dxa"/>
          </w:tcPr>
          <w:p w14:paraId="727DB3FD" w14:textId="398BA316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102</w:t>
            </w:r>
          </w:p>
        </w:tc>
      </w:tr>
      <w:tr w:rsidR="00886593" w:rsidRPr="00886593" w14:paraId="55598626" w14:textId="5B6EE041" w:rsidTr="00886593">
        <w:tc>
          <w:tcPr>
            <w:tcW w:w="1138" w:type="dxa"/>
          </w:tcPr>
          <w:p w14:paraId="06EC19CE" w14:textId="41C3C6B0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</w:rPr>
              <w:t>WOS</w:t>
            </w:r>
          </w:p>
        </w:tc>
        <w:tc>
          <w:tcPr>
            <w:tcW w:w="7230" w:type="dxa"/>
          </w:tcPr>
          <w:p w14:paraId="0A06ED0C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TS</w:t>
            </w:r>
            <w:proofErr w:type="gramStart"/>
            <w:r w:rsidRPr="00886593">
              <w:rPr>
                <w:rFonts w:asciiTheme="majorBidi" w:hAnsiTheme="majorBidi" w:cstheme="majorBidi"/>
                <w:lang w:val="en-US"/>
              </w:rPr>
              <w:t>=(</w:t>
            </w:r>
            <w:proofErr w:type="gramEnd"/>
          </w:p>
          <w:p w14:paraId="46C08AAC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("margin*" OR "border*" OR "edge*" OR "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delineat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*" OR "rim" OR "boundary*" OR "outline*" OR "contour*" OR "periphery" OR "tumor margin" OR "tumor border")</w:t>
            </w:r>
          </w:p>
          <w:p w14:paraId="6394D3DB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AND</w:t>
            </w:r>
          </w:p>
          <w:p w14:paraId="5F905D8F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("contrast" OR "contrast agent*" OR "contrast enhancement" OR "contrast media" OR "contrast material" OR "contrast dye" OR "paramagnetic agent*" OR "imaging agent*")</w:t>
            </w:r>
          </w:p>
          <w:p w14:paraId="40623175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lastRenderedPageBreak/>
              <w:t xml:space="preserve">  AND</w:t>
            </w:r>
          </w:p>
          <w:p w14:paraId="12102EAC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(nanoparticle* OR "nano particle*" OR nanotech* OR "nanotechnology" OR "nanostructure*" OR "quantum dot*" OR "superparamagnetic iron oxide" OR SPIO OR USPIO OR "iron oxide nanoparticle*" OR "magnetic nanoparticle*" OR "magnetite nanoparticle*" OR "liposomal nanoparticle*" OR "polymeric nanoparticle*" OR "gold nanoparticle*" OR "metallic nanoparticle*" OR "carbon nanoparticle*" OR "nanocrystal*" OR "nanocomposite*")</w:t>
            </w:r>
          </w:p>
          <w:p w14:paraId="11DB35CF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AND</w:t>
            </w:r>
          </w:p>
          <w:p w14:paraId="21ABF7F4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(MRI OR "magnetic resonance imaging" OR "magnetic resonance" OR "MR imaging" OR "magnetic resonance image*" OR "magnetic resonance scan*" OR "MR scan*")</w:t>
            </w:r>
          </w:p>
          <w:p w14:paraId="5D54167E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AND</w:t>
            </w:r>
          </w:p>
          <w:p w14:paraId="7DEFCB38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 xml:space="preserve">  ("brain tumor*" OR glioma* OR "glioblastoma*" OR "astrocytoma*" OR "oligodendroglioma*" OR "ependymoma*" OR "medulloblastoma*" OR "brain neoplasm*" OR "central nervous system tumor*" OR "CNS tumor*" OR "meningioma*" OR "primary brain tumor*" OR "intracranial tumor*")</w:t>
            </w:r>
          </w:p>
          <w:p w14:paraId="2AA6A01F" w14:textId="7ADC6685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642" w:type="dxa"/>
          </w:tcPr>
          <w:p w14:paraId="479DF474" w14:textId="1D26C9DD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</w:rPr>
              <w:lastRenderedPageBreak/>
              <w:t>83</w:t>
            </w:r>
          </w:p>
        </w:tc>
      </w:tr>
      <w:tr w:rsidR="00886593" w:rsidRPr="00886593" w14:paraId="15635397" w14:textId="11B7F3FD" w:rsidTr="00886593">
        <w:tc>
          <w:tcPr>
            <w:tcW w:w="1138" w:type="dxa"/>
          </w:tcPr>
          <w:p w14:paraId="667C452E" w14:textId="445F6B95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Cochrane</w:t>
            </w:r>
          </w:p>
        </w:tc>
        <w:tc>
          <w:tcPr>
            <w:tcW w:w="7230" w:type="dxa"/>
          </w:tcPr>
          <w:p w14:paraId="22C8006D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</w:rPr>
            </w:pPr>
            <w:r w:rsidRPr="00886593">
              <w:rPr>
                <w:rFonts w:asciiTheme="majorBidi" w:hAnsiTheme="majorBidi" w:cstheme="majorBidi"/>
              </w:rPr>
              <w:t xml:space="preserve">(margin* OR border* OR edge* OR </w:t>
            </w:r>
            <w:proofErr w:type="spellStart"/>
            <w:r w:rsidRPr="00886593">
              <w:rPr>
                <w:rFonts w:asciiTheme="majorBidi" w:hAnsiTheme="majorBidi" w:cstheme="majorBidi"/>
              </w:rPr>
              <w:t>delineat</w:t>
            </w:r>
            <w:proofErr w:type="spellEnd"/>
            <w:r w:rsidRPr="00886593">
              <w:rPr>
                <w:rFonts w:asciiTheme="majorBidi" w:hAnsiTheme="majorBidi" w:cstheme="majorBidi"/>
              </w:rPr>
              <w:t>* OR rim OR boundary* OR outline* OR contour* OR periphery OR "margin delineation" OR "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 margin" OR "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 border") AND (contrast OR "contrast agent*" OR "contrast enhancement" OR "contrast media" OR "contrast material" OR "contrast dye" OR "contrast medium" OR "paramagnetic agent*" OR "imaging agent*")AND (nanoparticle* OR "nano particle*" OR nanotech* OR nanotechnology OR nanostructure* OR "quantum dot*" OR "superparamagnetic iron oxide" OR </w:t>
            </w:r>
            <w:proofErr w:type="spellStart"/>
            <w:r w:rsidRPr="00886593">
              <w:rPr>
                <w:rFonts w:asciiTheme="majorBidi" w:hAnsiTheme="majorBidi" w:cstheme="majorBidi"/>
              </w:rPr>
              <w:t>spio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 OR "ultrasmall superparamagnetic iron oxide" OR </w:t>
            </w:r>
            <w:proofErr w:type="spellStart"/>
            <w:r w:rsidRPr="00886593">
              <w:rPr>
                <w:rFonts w:asciiTheme="majorBidi" w:hAnsiTheme="majorBidi" w:cstheme="majorBidi"/>
              </w:rPr>
              <w:t>uspio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 OR "iron oxide nanoparticle*" OR "magnetic nanoparticle*" OR "magnetite nanoparticle*" OR "liposomal nanoparticle*" OR "polymeric nanoparticle*" OR "gold nanoparticle*" OR "metallic nanoparticle*" OR "carbon nanoparticle*" OR nanocrystal* OR nanocomposite*)AND (MRI OR "magnetic resonance imaging" OR "magnetic resonance" OR "MR imaging" OR "magnetic resonance image*" OR "magnetic resonance scan*" OR "MR scan*") AND ("brain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glioma* OR "glioblastoma*" OR astrocytoma* OR oligodendroglioma* OR ependymoma* OR medulloblastoma* OR "brain neoplasm*" OR "central nervous system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"CNS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meningioma* OR "primary brain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 xml:space="preserve">*" OR "intracranial </w:t>
            </w:r>
            <w:proofErr w:type="spellStart"/>
            <w:r w:rsidRPr="00886593">
              <w:rPr>
                <w:rFonts w:asciiTheme="majorBidi" w:hAnsiTheme="majorBidi" w:cstheme="majorBidi"/>
              </w:rPr>
              <w:t>tumor</w:t>
            </w:r>
            <w:proofErr w:type="spellEnd"/>
            <w:r w:rsidRPr="00886593">
              <w:rPr>
                <w:rFonts w:asciiTheme="majorBidi" w:hAnsiTheme="majorBidi" w:cstheme="majorBidi"/>
              </w:rPr>
              <w:t>*") in Title Abstract Keyword</w:t>
            </w:r>
          </w:p>
          <w:p w14:paraId="4876ECB2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42" w:type="dxa"/>
          </w:tcPr>
          <w:p w14:paraId="5917EF53" w14:textId="1BAF154A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886593" w:rsidRPr="00886593" w14:paraId="195CBE5A" w14:textId="064528C2" w:rsidTr="00886593">
        <w:tc>
          <w:tcPr>
            <w:tcW w:w="1138" w:type="dxa"/>
          </w:tcPr>
          <w:p w14:paraId="1E8A830D" w14:textId="25709D6A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Embase</w:t>
            </w:r>
          </w:p>
        </w:tc>
        <w:tc>
          <w:tcPr>
            <w:tcW w:w="7230" w:type="dxa"/>
          </w:tcPr>
          <w:p w14:paraId="6418C036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(margin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border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edge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delineat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rim: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boundary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outline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contour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periphery: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argin delineation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tumor margin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tumor border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) AND (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contrast: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ontrast agent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ontrast enhancement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ontrast media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ontrast material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ontrast dye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ontrast medium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paramagnetic agent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imaging agent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) AND (nanoparticle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nano 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nanotech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nanotechnology: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886593">
              <w:rPr>
                <w:rFonts w:asciiTheme="majorBidi" w:hAnsiTheme="majorBidi" w:cstheme="majorBidi"/>
                <w:lang w:val="en-US"/>
              </w:rPr>
              <w:lastRenderedPageBreak/>
              <w:t>OR nanostructure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quantum dot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superparamagnetic iron oxide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spio: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ultrasmall superparamagnetic iron oxide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uspio: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iron oxide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agnetic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agnetite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liposomal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polymeric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gold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etallic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arbon nanoparticl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nanocrystal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nanocomposite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) AND (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mri: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agnetic resonance imaging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agnetic resonance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mr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imaging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agnetic resonance image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magnetic resonance scan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mr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scan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) AND ('brain tumor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glioma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glioblastoma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astrocytoma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oligodendroglioma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ependymoma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medulloblastoma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brain neoplasm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central nervous system tumor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cns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tumor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meningioma*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primary brain tumor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 xml:space="preserve"> OR 'intracranial tumor*':</w:t>
            </w:r>
            <w:proofErr w:type="spellStart"/>
            <w:r w:rsidRPr="00886593">
              <w:rPr>
                <w:rFonts w:asciiTheme="majorBidi" w:hAnsiTheme="majorBidi" w:cstheme="majorBidi"/>
                <w:lang w:val="en-US"/>
              </w:rPr>
              <w:t>ti,ab,kw</w:t>
            </w:r>
            <w:proofErr w:type="spellEnd"/>
            <w:r w:rsidRPr="00886593">
              <w:rPr>
                <w:rFonts w:asciiTheme="majorBidi" w:hAnsiTheme="majorBidi" w:cstheme="majorBidi"/>
                <w:lang w:val="en-US"/>
              </w:rPr>
              <w:t>)</w:t>
            </w:r>
          </w:p>
          <w:p w14:paraId="42D2503B" w14:textId="7777777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42" w:type="dxa"/>
          </w:tcPr>
          <w:p w14:paraId="263959A5" w14:textId="6096893E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lastRenderedPageBreak/>
              <w:t>67</w:t>
            </w:r>
          </w:p>
        </w:tc>
      </w:tr>
      <w:tr w:rsidR="00886593" w:rsidRPr="00886593" w14:paraId="600D7A0F" w14:textId="0130C724" w:rsidTr="00886593">
        <w:tc>
          <w:tcPr>
            <w:tcW w:w="8368" w:type="dxa"/>
            <w:gridSpan w:val="2"/>
          </w:tcPr>
          <w:p w14:paraId="7ED8D918" w14:textId="25DF5487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Duplicate</w:t>
            </w:r>
          </w:p>
        </w:tc>
        <w:tc>
          <w:tcPr>
            <w:tcW w:w="642" w:type="dxa"/>
          </w:tcPr>
          <w:p w14:paraId="47546C65" w14:textId="54796151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149</w:t>
            </w:r>
          </w:p>
        </w:tc>
      </w:tr>
      <w:tr w:rsidR="00886593" w:rsidRPr="00886593" w14:paraId="2A4F2227" w14:textId="77777777" w:rsidTr="00886593">
        <w:tc>
          <w:tcPr>
            <w:tcW w:w="8368" w:type="dxa"/>
            <w:gridSpan w:val="2"/>
          </w:tcPr>
          <w:p w14:paraId="0552C146" w14:textId="40B606AA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86593">
              <w:rPr>
                <w:rFonts w:asciiTheme="majorBidi" w:hAnsiTheme="majorBidi" w:cstheme="majorBidi"/>
                <w:b/>
                <w:bCs/>
                <w:lang w:val="en-US"/>
              </w:rPr>
              <w:t>Final screening</w:t>
            </w:r>
          </w:p>
        </w:tc>
        <w:tc>
          <w:tcPr>
            <w:tcW w:w="642" w:type="dxa"/>
          </w:tcPr>
          <w:p w14:paraId="52CD5553" w14:textId="177CFADA" w:rsidR="00886593" w:rsidRPr="00886593" w:rsidRDefault="00886593" w:rsidP="00886593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886593">
              <w:rPr>
                <w:rFonts w:asciiTheme="majorBidi" w:hAnsiTheme="majorBidi" w:cstheme="majorBidi"/>
                <w:lang w:val="en-US"/>
              </w:rPr>
              <w:t>175</w:t>
            </w:r>
          </w:p>
        </w:tc>
      </w:tr>
    </w:tbl>
    <w:p w14:paraId="11B1CB8F" w14:textId="77777777" w:rsidR="003C3A31" w:rsidRPr="00886593" w:rsidRDefault="003C3A31" w:rsidP="00886593">
      <w:pPr>
        <w:jc w:val="both"/>
        <w:rPr>
          <w:rFonts w:asciiTheme="majorBidi" w:hAnsiTheme="majorBidi" w:cstheme="majorBidi"/>
          <w:lang w:val="en-US"/>
        </w:rPr>
      </w:pPr>
    </w:p>
    <w:p w14:paraId="61AE7D92" w14:textId="77777777" w:rsidR="003C3A31" w:rsidRPr="00886593" w:rsidRDefault="003C3A31" w:rsidP="00886593">
      <w:pPr>
        <w:jc w:val="both"/>
        <w:rPr>
          <w:rFonts w:asciiTheme="majorBidi" w:hAnsiTheme="majorBidi" w:cstheme="majorBidi"/>
        </w:rPr>
      </w:pPr>
    </w:p>
    <w:p w14:paraId="67F0268B" w14:textId="77777777" w:rsidR="003C3A31" w:rsidRPr="00886593" w:rsidRDefault="003C3A31" w:rsidP="00886593">
      <w:pPr>
        <w:jc w:val="both"/>
        <w:rPr>
          <w:rFonts w:asciiTheme="majorBidi" w:hAnsiTheme="majorBidi" w:cstheme="majorBidi"/>
        </w:rPr>
      </w:pPr>
    </w:p>
    <w:p w14:paraId="51C973F0" w14:textId="5780FA15" w:rsidR="00DB6818" w:rsidRPr="00886593" w:rsidRDefault="00DB6818" w:rsidP="00886593">
      <w:pPr>
        <w:jc w:val="both"/>
        <w:rPr>
          <w:rFonts w:asciiTheme="majorBidi" w:hAnsiTheme="majorBidi" w:cstheme="majorBidi"/>
        </w:rPr>
      </w:pPr>
    </w:p>
    <w:p w14:paraId="6FB65770" w14:textId="30B0334B" w:rsidR="00B66C22" w:rsidRPr="00886593" w:rsidRDefault="00B66C22" w:rsidP="00886593">
      <w:pPr>
        <w:jc w:val="both"/>
        <w:rPr>
          <w:rFonts w:asciiTheme="majorBidi" w:hAnsiTheme="majorBidi" w:cstheme="majorBidi"/>
          <w:rtl/>
          <w:lang w:val="en-US" w:bidi="fa-IR"/>
        </w:rPr>
      </w:pPr>
    </w:p>
    <w:sectPr w:rsidR="00B66C22" w:rsidRPr="00886593" w:rsidSect="00085D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31"/>
    <w:rsid w:val="000125BC"/>
    <w:rsid w:val="00047E46"/>
    <w:rsid w:val="00051EE4"/>
    <w:rsid w:val="00052DDE"/>
    <w:rsid w:val="00052E2D"/>
    <w:rsid w:val="00066EEC"/>
    <w:rsid w:val="00082541"/>
    <w:rsid w:val="00083DE0"/>
    <w:rsid w:val="00085D4B"/>
    <w:rsid w:val="00087E14"/>
    <w:rsid w:val="000A3CDF"/>
    <w:rsid w:val="000B2B2D"/>
    <w:rsid w:val="000D0B39"/>
    <w:rsid w:val="000D19D2"/>
    <w:rsid w:val="000F4815"/>
    <w:rsid w:val="001402CF"/>
    <w:rsid w:val="0015209F"/>
    <w:rsid w:val="00153BD9"/>
    <w:rsid w:val="00183ECF"/>
    <w:rsid w:val="001878CE"/>
    <w:rsid w:val="001B0DB5"/>
    <w:rsid w:val="001B303A"/>
    <w:rsid w:val="001B4B5B"/>
    <w:rsid w:val="001C0D1D"/>
    <w:rsid w:val="001D06A2"/>
    <w:rsid w:val="001D7FFE"/>
    <w:rsid w:val="001F11B5"/>
    <w:rsid w:val="00201D70"/>
    <w:rsid w:val="00205C4B"/>
    <w:rsid w:val="0022395D"/>
    <w:rsid w:val="00231BC0"/>
    <w:rsid w:val="00237BB2"/>
    <w:rsid w:val="002434F7"/>
    <w:rsid w:val="002642B3"/>
    <w:rsid w:val="00267F3D"/>
    <w:rsid w:val="002830BC"/>
    <w:rsid w:val="00294A30"/>
    <w:rsid w:val="002953E7"/>
    <w:rsid w:val="00295D8E"/>
    <w:rsid w:val="002D2043"/>
    <w:rsid w:val="002E7271"/>
    <w:rsid w:val="00316357"/>
    <w:rsid w:val="003504F1"/>
    <w:rsid w:val="003560BA"/>
    <w:rsid w:val="00393F1A"/>
    <w:rsid w:val="003C3A31"/>
    <w:rsid w:val="003C63C7"/>
    <w:rsid w:val="003F032E"/>
    <w:rsid w:val="003F4027"/>
    <w:rsid w:val="00401C8B"/>
    <w:rsid w:val="0041651B"/>
    <w:rsid w:val="004264F7"/>
    <w:rsid w:val="00435221"/>
    <w:rsid w:val="00471991"/>
    <w:rsid w:val="00486DD2"/>
    <w:rsid w:val="004A05C7"/>
    <w:rsid w:val="004B038B"/>
    <w:rsid w:val="004B16B6"/>
    <w:rsid w:val="004C440F"/>
    <w:rsid w:val="004E1899"/>
    <w:rsid w:val="00504D8D"/>
    <w:rsid w:val="00511E5B"/>
    <w:rsid w:val="00514661"/>
    <w:rsid w:val="00514BCC"/>
    <w:rsid w:val="00516618"/>
    <w:rsid w:val="005334B5"/>
    <w:rsid w:val="00560F0C"/>
    <w:rsid w:val="0056168B"/>
    <w:rsid w:val="0056566E"/>
    <w:rsid w:val="00596543"/>
    <w:rsid w:val="005B08E0"/>
    <w:rsid w:val="005C2101"/>
    <w:rsid w:val="005E74FF"/>
    <w:rsid w:val="005F625F"/>
    <w:rsid w:val="0060130A"/>
    <w:rsid w:val="006146BC"/>
    <w:rsid w:val="0062569C"/>
    <w:rsid w:val="00636A0A"/>
    <w:rsid w:val="00637FFE"/>
    <w:rsid w:val="00653B20"/>
    <w:rsid w:val="00677795"/>
    <w:rsid w:val="006912B1"/>
    <w:rsid w:val="006B1085"/>
    <w:rsid w:val="006C5F99"/>
    <w:rsid w:val="006F27B9"/>
    <w:rsid w:val="006F47EE"/>
    <w:rsid w:val="006F4E4D"/>
    <w:rsid w:val="0072164D"/>
    <w:rsid w:val="00726845"/>
    <w:rsid w:val="0073265F"/>
    <w:rsid w:val="0076698F"/>
    <w:rsid w:val="00780DE8"/>
    <w:rsid w:val="0078223B"/>
    <w:rsid w:val="007976C5"/>
    <w:rsid w:val="007A374C"/>
    <w:rsid w:val="007B156E"/>
    <w:rsid w:val="007D3912"/>
    <w:rsid w:val="0081695F"/>
    <w:rsid w:val="008209CE"/>
    <w:rsid w:val="00847E63"/>
    <w:rsid w:val="00863A27"/>
    <w:rsid w:val="00875732"/>
    <w:rsid w:val="00886593"/>
    <w:rsid w:val="00887915"/>
    <w:rsid w:val="00893A96"/>
    <w:rsid w:val="008A4CFF"/>
    <w:rsid w:val="008C3A5D"/>
    <w:rsid w:val="00926873"/>
    <w:rsid w:val="00944BB9"/>
    <w:rsid w:val="009664DD"/>
    <w:rsid w:val="0099302D"/>
    <w:rsid w:val="009B50A5"/>
    <w:rsid w:val="009B6C52"/>
    <w:rsid w:val="009D71B4"/>
    <w:rsid w:val="009D7818"/>
    <w:rsid w:val="009F489E"/>
    <w:rsid w:val="00A35E87"/>
    <w:rsid w:val="00A56707"/>
    <w:rsid w:val="00A63145"/>
    <w:rsid w:val="00A84A46"/>
    <w:rsid w:val="00A929F1"/>
    <w:rsid w:val="00A93348"/>
    <w:rsid w:val="00AA6557"/>
    <w:rsid w:val="00AE116F"/>
    <w:rsid w:val="00AE3D8F"/>
    <w:rsid w:val="00AF3510"/>
    <w:rsid w:val="00B14AB3"/>
    <w:rsid w:val="00B20B2A"/>
    <w:rsid w:val="00B66C22"/>
    <w:rsid w:val="00B83C98"/>
    <w:rsid w:val="00B85079"/>
    <w:rsid w:val="00BA1A30"/>
    <w:rsid w:val="00BB70BF"/>
    <w:rsid w:val="00BD28A1"/>
    <w:rsid w:val="00BD2B3C"/>
    <w:rsid w:val="00BE6F1A"/>
    <w:rsid w:val="00BF18B0"/>
    <w:rsid w:val="00C15DBA"/>
    <w:rsid w:val="00C361EC"/>
    <w:rsid w:val="00C40211"/>
    <w:rsid w:val="00C61002"/>
    <w:rsid w:val="00CB4392"/>
    <w:rsid w:val="00CD375B"/>
    <w:rsid w:val="00CE0FF6"/>
    <w:rsid w:val="00CE5503"/>
    <w:rsid w:val="00CE5820"/>
    <w:rsid w:val="00D40D9F"/>
    <w:rsid w:val="00D522E6"/>
    <w:rsid w:val="00D701A6"/>
    <w:rsid w:val="00D82019"/>
    <w:rsid w:val="00DB6818"/>
    <w:rsid w:val="00DD4807"/>
    <w:rsid w:val="00DF49A9"/>
    <w:rsid w:val="00E03E0F"/>
    <w:rsid w:val="00E14F65"/>
    <w:rsid w:val="00E37E5C"/>
    <w:rsid w:val="00E43080"/>
    <w:rsid w:val="00E55D78"/>
    <w:rsid w:val="00E60213"/>
    <w:rsid w:val="00E67038"/>
    <w:rsid w:val="00E75D83"/>
    <w:rsid w:val="00EA0BFE"/>
    <w:rsid w:val="00EB00B2"/>
    <w:rsid w:val="00EC334E"/>
    <w:rsid w:val="00EE3188"/>
    <w:rsid w:val="00F17DC3"/>
    <w:rsid w:val="00F33D50"/>
    <w:rsid w:val="00F33E75"/>
    <w:rsid w:val="00F5071E"/>
    <w:rsid w:val="00F52483"/>
    <w:rsid w:val="00F67831"/>
    <w:rsid w:val="00F70DBD"/>
    <w:rsid w:val="00F77A9C"/>
    <w:rsid w:val="00F85A6D"/>
    <w:rsid w:val="00F97E06"/>
    <w:rsid w:val="00FA293B"/>
    <w:rsid w:val="00FB196C"/>
    <w:rsid w:val="00FC0C23"/>
    <w:rsid w:val="00FD4386"/>
    <w:rsid w:val="00FE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A567"/>
  <w15:chartTrackingRefBased/>
  <w15:docId w15:val="{0B3C486E-C0E5-9143-8E2B-CF7F31124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8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8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8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8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8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8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8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8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8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7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8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8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8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8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8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8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8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8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8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8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8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8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8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8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8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8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6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6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18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Safari</dc:creator>
  <cp:keywords/>
  <dc:description/>
  <cp:lastModifiedBy>Negin Safari</cp:lastModifiedBy>
  <cp:revision>2</cp:revision>
  <dcterms:created xsi:type="dcterms:W3CDTF">2025-09-06T15:51:00Z</dcterms:created>
  <dcterms:modified xsi:type="dcterms:W3CDTF">2025-09-06T15:51:00Z</dcterms:modified>
</cp:coreProperties>
</file>